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072" w:type="dxa"/>
        <w:tblLayout w:type="fixed"/>
        <w:tblLook w:val="04A0" w:firstRow="1" w:lastRow="0" w:firstColumn="1" w:lastColumn="0" w:noHBand="0" w:noVBand="1"/>
      </w:tblPr>
      <w:tblGrid>
        <w:gridCol w:w="826"/>
        <w:gridCol w:w="826"/>
        <w:gridCol w:w="1178"/>
        <w:gridCol w:w="709"/>
        <w:gridCol w:w="851"/>
        <w:gridCol w:w="561"/>
        <w:gridCol w:w="824"/>
        <w:gridCol w:w="824"/>
        <w:gridCol w:w="824"/>
        <w:gridCol w:w="824"/>
        <w:gridCol w:w="825"/>
      </w:tblGrid>
      <w:tr w:rsidR="00E12E0B" w:rsidRPr="009C7163" w14:paraId="33168C03" w14:textId="77777777" w:rsidTr="00A95303">
        <w:trPr>
          <w:trHeight w:val="930"/>
        </w:trPr>
        <w:tc>
          <w:tcPr>
            <w:tcW w:w="826" w:type="dxa"/>
            <w:noWrap/>
          </w:tcPr>
          <w:p w14:paraId="261F3949" w14:textId="77777777" w:rsidR="00E12E0B" w:rsidRPr="009C7163" w:rsidRDefault="00E12E0B" w:rsidP="00A95303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125" w:type="dxa"/>
            <w:gridSpan w:val="5"/>
          </w:tcPr>
          <w:p w14:paraId="16E55A6C" w14:textId="77777777" w:rsidR="00E12E0B" w:rsidRPr="009C7163" w:rsidRDefault="00E12E0B" w:rsidP="00A95303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7163">
              <w:rPr>
                <w:rFonts w:ascii="Arial" w:hAnsi="Arial" w:cs="Arial"/>
                <w:sz w:val="18"/>
                <w:szCs w:val="18"/>
              </w:rPr>
              <w:t xml:space="preserve">Male </w:t>
            </w:r>
          </w:p>
        </w:tc>
        <w:tc>
          <w:tcPr>
            <w:tcW w:w="4121" w:type="dxa"/>
            <w:gridSpan w:val="5"/>
          </w:tcPr>
          <w:p w14:paraId="77CA9DD9" w14:textId="77777777" w:rsidR="00E12E0B" w:rsidRPr="009C7163" w:rsidRDefault="00E12E0B" w:rsidP="00A95303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7163">
              <w:rPr>
                <w:rFonts w:ascii="Arial" w:hAnsi="Arial" w:cs="Arial"/>
                <w:sz w:val="18"/>
                <w:szCs w:val="18"/>
              </w:rPr>
              <w:t xml:space="preserve">Female </w:t>
            </w:r>
          </w:p>
        </w:tc>
      </w:tr>
      <w:tr w:rsidR="00E12E0B" w:rsidRPr="009C7163" w14:paraId="5127699C" w14:textId="77777777" w:rsidTr="00A95303">
        <w:trPr>
          <w:trHeight w:val="930"/>
        </w:trPr>
        <w:tc>
          <w:tcPr>
            <w:tcW w:w="826" w:type="dxa"/>
            <w:noWrap/>
            <w:hideMark/>
          </w:tcPr>
          <w:p w14:paraId="03062470" w14:textId="77777777" w:rsidR="00E12E0B" w:rsidRPr="009C7163" w:rsidRDefault="00E12E0B" w:rsidP="00A95303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7163">
              <w:rPr>
                <w:rFonts w:ascii="Arial" w:hAnsi="Arial" w:cs="Arial"/>
                <w:sz w:val="18"/>
                <w:szCs w:val="18"/>
              </w:rPr>
              <w:t>Time (</w:t>
            </w: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9C716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26" w:type="dxa"/>
          </w:tcPr>
          <w:p w14:paraId="1DB08BE5" w14:textId="77777777" w:rsidR="00E12E0B" w:rsidRPr="009C7163" w:rsidRDefault="00E12E0B" w:rsidP="00A95303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7163">
              <w:rPr>
                <w:rFonts w:ascii="Arial" w:hAnsi="Arial" w:cs="Arial"/>
                <w:sz w:val="18"/>
                <w:szCs w:val="18"/>
              </w:rPr>
              <w:t xml:space="preserve">Harmonic mean ng/mL </w:t>
            </w:r>
          </w:p>
        </w:tc>
        <w:tc>
          <w:tcPr>
            <w:tcW w:w="1178" w:type="dxa"/>
            <w:noWrap/>
            <w:hideMark/>
          </w:tcPr>
          <w:p w14:paraId="18F3944E" w14:textId="77777777" w:rsidR="00E12E0B" w:rsidRPr="009C7163" w:rsidRDefault="00E12E0B" w:rsidP="00A95303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7163">
              <w:rPr>
                <w:rFonts w:ascii="Arial" w:hAnsi="Arial" w:cs="Arial"/>
                <w:sz w:val="18"/>
                <w:szCs w:val="18"/>
              </w:rPr>
              <w:t>Arithmetic mean</w:t>
            </w:r>
          </w:p>
          <w:p w14:paraId="538D4316" w14:textId="77777777" w:rsidR="00E12E0B" w:rsidRPr="009C7163" w:rsidRDefault="00E12E0B" w:rsidP="00A95303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7163">
              <w:rPr>
                <w:rFonts w:ascii="Arial" w:hAnsi="Arial" w:cs="Arial"/>
                <w:sz w:val="18"/>
                <w:szCs w:val="18"/>
              </w:rPr>
              <w:t>ng/mL</w:t>
            </w:r>
          </w:p>
        </w:tc>
        <w:tc>
          <w:tcPr>
            <w:tcW w:w="709" w:type="dxa"/>
            <w:noWrap/>
            <w:hideMark/>
          </w:tcPr>
          <w:p w14:paraId="6D537928" w14:textId="77777777" w:rsidR="00E12E0B" w:rsidRPr="009C7163" w:rsidRDefault="00E12E0B" w:rsidP="00A95303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7163">
              <w:rPr>
                <w:rFonts w:ascii="Arial" w:hAnsi="Arial" w:cs="Arial"/>
                <w:sz w:val="18"/>
                <w:szCs w:val="18"/>
              </w:rPr>
              <w:t>SD</w:t>
            </w:r>
          </w:p>
          <w:p w14:paraId="365BEF63" w14:textId="77777777" w:rsidR="00E12E0B" w:rsidRPr="009C7163" w:rsidRDefault="00E12E0B" w:rsidP="00A95303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7163">
              <w:rPr>
                <w:rFonts w:ascii="Arial" w:hAnsi="Arial" w:cs="Arial"/>
                <w:sz w:val="18"/>
                <w:szCs w:val="18"/>
              </w:rPr>
              <w:t>ng/mL</w:t>
            </w:r>
          </w:p>
        </w:tc>
        <w:tc>
          <w:tcPr>
            <w:tcW w:w="851" w:type="dxa"/>
          </w:tcPr>
          <w:p w14:paraId="7FFB8C8A" w14:textId="77777777" w:rsidR="00E12E0B" w:rsidRPr="009C7163" w:rsidRDefault="00E12E0B" w:rsidP="00A95303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7163">
              <w:rPr>
                <w:rFonts w:ascii="Arial" w:hAnsi="Arial" w:cs="Arial"/>
                <w:sz w:val="18"/>
                <w:szCs w:val="18"/>
              </w:rPr>
              <w:t>Median</w:t>
            </w:r>
          </w:p>
          <w:p w14:paraId="704B99B1" w14:textId="77777777" w:rsidR="00E12E0B" w:rsidRPr="009C7163" w:rsidRDefault="00E12E0B" w:rsidP="00A95303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7163">
              <w:rPr>
                <w:rFonts w:ascii="Arial" w:hAnsi="Arial" w:cs="Arial"/>
                <w:sz w:val="18"/>
                <w:szCs w:val="18"/>
              </w:rPr>
              <w:t>(Range)</w:t>
            </w:r>
          </w:p>
          <w:p w14:paraId="1F541C68" w14:textId="77777777" w:rsidR="00E12E0B" w:rsidRPr="009C7163" w:rsidRDefault="00E12E0B" w:rsidP="00A95303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7163">
              <w:rPr>
                <w:rFonts w:ascii="Arial" w:hAnsi="Arial" w:cs="Arial"/>
                <w:sz w:val="18"/>
                <w:szCs w:val="18"/>
              </w:rPr>
              <w:t>ng/mL</w:t>
            </w:r>
          </w:p>
        </w:tc>
        <w:tc>
          <w:tcPr>
            <w:tcW w:w="561" w:type="dxa"/>
          </w:tcPr>
          <w:p w14:paraId="78D2740E" w14:textId="77777777" w:rsidR="00E12E0B" w:rsidRPr="009C7163" w:rsidRDefault="00E12E0B" w:rsidP="00A95303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7163">
              <w:rPr>
                <w:rFonts w:ascii="Arial" w:hAnsi="Arial" w:cs="Arial"/>
                <w:sz w:val="18"/>
                <w:szCs w:val="18"/>
              </w:rPr>
              <w:t>CV %</w:t>
            </w:r>
          </w:p>
        </w:tc>
        <w:tc>
          <w:tcPr>
            <w:tcW w:w="824" w:type="dxa"/>
          </w:tcPr>
          <w:p w14:paraId="3CBB38B8" w14:textId="77777777" w:rsidR="00E12E0B" w:rsidRPr="009C7163" w:rsidRDefault="00E12E0B" w:rsidP="00A95303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7163">
              <w:rPr>
                <w:rFonts w:ascii="Arial" w:hAnsi="Arial" w:cs="Arial"/>
                <w:sz w:val="18"/>
                <w:szCs w:val="18"/>
              </w:rPr>
              <w:t xml:space="preserve">Harmonic mean </w:t>
            </w:r>
          </w:p>
          <w:p w14:paraId="757BB997" w14:textId="77777777" w:rsidR="00E12E0B" w:rsidRPr="009C7163" w:rsidRDefault="00E12E0B" w:rsidP="00A95303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7163">
              <w:rPr>
                <w:rFonts w:ascii="Arial" w:hAnsi="Arial" w:cs="Arial"/>
                <w:sz w:val="18"/>
                <w:szCs w:val="18"/>
              </w:rPr>
              <w:t xml:space="preserve">ng/mL </w:t>
            </w:r>
          </w:p>
        </w:tc>
        <w:tc>
          <w:tcPr>
            <w:tcW w:w="824" w:type="dxa"/>
            <w:noWrap/>
            <w:hideMark/>
          </w:tcPr>
          <w:p w14:paraId="268BD263" w14:textId="77777777" w:rsidR="00E12E0B" w:rsidRPr="009C7163" w:rsidRDefault="00E12E0B" w:rsidP="00A95303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7163">
              <w:rPr>
                <w:rFonts w:ascii="Arial" w:hAnsi="Arial" w:cs="Arial"/>
                <w:sz w:val="18"/>
                <w:szCs w:val="18"/>
              </w:rPr>
              <w:t>Mean</w:t>
            </w:r>
          </w:p>
          <w:p w14:paraId="5D12F59B" w14:textId="77777777" w:rsidR="00E12E0B" w:rsidRPr="009C7163" w:rsidRDefault="00E12E0B" w:rsidP="00A95303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7163">
              <w:rPr>
                <w:rFonts w:ascii="Arial" w:hAnsi="Arial" w:cs="Arial"/>
                <w:sz w:val="18"/>
                <w:szCs w:val="18"/>
              </w:rPr>
              <w:t>ng/mL</w:t>
            </w:r>
          </w:p>
        </w:tc>
        <w:tc>
          <w:tcPr>
            <w:tcW w:w="824" w:type="dxa"/>
            <w:noWrap/>
            <w:hideMark/>
          </w:tcPr>
          <w:p w14:paraId="3B652CC0" w14:textId="77777777" w:rsidR="00E12E0B" w:rsidRPr="009C7163" w:rsidRDefault="00E12E0B" w:rsidP="00A95303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7163">
              <w:rPr>
                <w:rFonts w:ascii="Arial" w:hAnsi="Arial" w:cs="Arial"/>
                <w:sz w:val="18"/>
                <w:szCs w:val="18"/>
              </w:rPr>
              <w:t>SD</w:t>
            </w:r>
          </w:p>
          <w:p w14:paraId="33729BBD" w14:textId="77777777" w:rsidR="00E12E0B" w:rsidRPr="009C7163" w:rsidRDefault="00E12E0B" w:rsidP="00A95303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7163">
              <w:rPr>
                <w:rFonts w:ascii="Arial" w:hAnsi="Arial" w:cs="Arial"/>
                <w:sz w:val="18"/>
                <w:szCs w:val="18"/>
              </w:rPr>
              <w:t>ng/mL</w:t>
            </w:r>
          </w:p>
        </w:tc>
        <w:tc>
          <w:tcPr>
            <w:tcW w:w="824" w:type="dxa"/>
          </w:tcPr>
          <w:p w14:paraId="4ECD8145" w14:textId="77777777" w:rsidR="00E12E0B" w:rsidRPr="009C7163" w:rsidRDefault="00E12E0B" w:rsidP="00A95303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7163">
              <w:rPr>
                <w:rFonts w:ascii="Arial" w:hAnsi="Arial" w:cs="Arial"/>
                <w:sz w:val="18"/>
                <w:szCs w:val="18"/>
              </w:rPr>
              <w:t>Median</w:t>
            </w:r>
          </w:p>
          <w:p w14:paraId="3CE50537" w14:textId="77777777" w:rsidR="00E12E0B" w:rsidRPr="009C7163" w:rsidRDefault="00E12E0B" w:rsidP="00A95303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7163">
              <w:rPr>
                <w:rFonts w:ascii="Arial" w:hAnsi="Arial" w:cs="Arial"/>
                <w:sz w:val="18"/>
                <w:szCs w:val="18"/>
              </w:rPr>
              <w:t>(Range)</w:t>
            </w:r>
          </w:p>
        </w:tc>
        <w:tc>
          <w:tcPr>
            <w:tcW w:w="825" w:type="dxa"/>
          </w:tcPr>
          <w:p w14:paraId="3905DDF5" w14:textId="77777777" w:rsidR="00E12E0B" w:rsidRPr="009C7163" w:rsidRDefault="00E12E0B" w:rsidP="00A95303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7163">
              <w:rPr>
                <w:rFonts w:ascii="Arial" w:hAnsi="Arial" w:cs="Arial"/>
                <w:sz w:val="18"/>
                <w:szCs w:val="18"/>
              </w:rPr>
              <w:t>CV%</w:t>
            </w:r>
          </w:p>
          <w:p w14:paraId="3120C4B7" w14:textId="77777777" w:rsidR="00E12E0B" w:rsidRPr="009C7163" w:rsidRDefault="00E12E0B" w:rsidP="00A95303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7163">
              <w:rPr>
                <w:rFonts w:ascii="Arial" w:hAnsi="Arial" w:cs="Arial"/>
                <w:sz w:val="18"/>
                <w:szCs w:val="18"/>
              </w:rPr>
              <w:t>ng/mL</w:t>
            </w:r>
          </w:p>
        </w:tc>
      </w:tr>
      <w:tr w:rsidR="00E12E0B" w:rsidRPr="009C7163" w14:paraId="11AF74E2" w14:textId="77777777" w:rsidTr="00A95303">
        <w:trPr>
          <w:trHeight w:val="294"/>
        </w:trPr>
        <w:tc>
          <w:tcPr>
            <w:tcW w:w="826" w:type="dxa"/>
            <w:noWrap/>
            <w:hideMark/>
          </w:tcPr>
          <w:p w14:paraId="700B6A4C" w14:textId="77777777" w:rsidR="00E12E0B" w:rsidRPr="009C7163" w:rsidRDefault="00E12E0B" w:rsidP="00A95303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7163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826" w:type="dxa"/>
          </w:tcPr>
          <w:p w14:paraId="00F9E3A5" w14:textId="77777777" w:rsidR="00E12E0B" w:rsidRPr="009C7163" w:rsidRDefault="00E12E0B" w:rsidP="00A95303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7163">
              <w:rPr>
                <w:rFonts w:ascii="Arial" w:hAnsi="Arial" w:cs="Arial"/>
                <w:sz w:val="18"/>
                <w:szCs w:val="18"/>
              </w:rPr>
              <w:t>30.3</w:t>
            </w:r>
          </w:p>
        </w:tc>
        <w:tc>
          <w:tcPr>
            <w:tcW w:w="1178" w:type="dxa"/>
            <w:noWrap/>
            <w:hideMark/>
          </w:tcPr>
          <w:p w14:paraId="0D9ED223" w14:textId="77777777" w:rsidR="00E12E0B" w:rsidRPr="009C7163" w:rsidRDefault="00E12E0B" w:rsidP="00A95303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7163">
              <w:rPr>
                <w:rFonts w:ascii="Arial" w:hAnsi="Arial" w:cs="Arial"/>
                <w:sz w:val="18"/>
                <w:szCs w:val="18"/>
              </w:rPr>
              <w:t>33.0</w:t>
            </w:r>
          </w:p>
        </w:tc>
        <w:tc>
          <w:tcPr>
            <w:tcW w:w="709" w:type="dxa"/>
            <w:noWrap/>
            <w:hideMark/>
          </w:tcPr>
          <w:p w14:paraId="20F04E1A" w14:textId="77777777" w:rsidR="00E12E0B" w:rsidRPr="009C7163" w:rsidRDefault="00E12E0B" w:rsidP="00A95303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7163">
              <w:rPr>
                <w:rFonts w:ascii="Arial" w:hAnsi="Arial" w:cs="Arial"/>
                <w:sz w:val="18"/>
                <w:szCs w:val="18"/>
              </w:rPr>
              <w:t>12.6</w:t>
            </w:r>
          </w:p>
        </w:tc>
        <w:tc>
          <w:tcPr>
            <w:tcW w:w="851" w:type="dxa"/>
          </w:tcPr>
          <w:p w14:paraId="3DF10211" w14:textId="77777777" w:rsidR="00E12E0B" w:rsidRPr="009C7163" w:rsidRDefault="00E12E0B" w:rsidP="00A95303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7163">
              <w:rPr>
                <w:rFonts w:ascii="Arial" w:hAnsi="Arial" w:cs="Arial"/>
                <w:sz w:val="18"/>
                <w:szCs w:val="18"/>
              </w:rPr>
              <w:t>26.1</w:t>
            </w:r>
          </w:p>
          <w:p w14:paraId="61E9145D" w14:textId="77777777" w:rsidR="00E12E0B" w:rsidRPr="009C7163" w:rsidRDefault="00E12E0B" w:rsidP="00A95303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7163">
              <w:rPr>
                <w:rFonts w:ascii="Arial" w:hAnsi="Arial" w:cs="Arial"/>
                <w:sz w:val="18"/>
                <w:szCs w:val="18"/>
              </w:rPr>
              <w:t>(25.3 - 47.5)</w:t>
            </w:r>
          </w:p>
        </w:tc>
        <w:tc>
          <w:tcPr>
            <w:tcW w:w="561" w:type="dxa"/>
          </w:tcPr>
          <w:p w14:paraId="45BF0F33" w14:textId="77777777" w:rsidR="00E12E0B" w:rsidRPr="009C7163" w:rsidRDefault="00E12E0B" w:rsidP="00A95303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7163">
              <w:rPr>
                <w:rFonts w:ascii="Arial" w:hAnsi="Arial" w:cs="Arial"/>
                <w:sz w:val="18"/>
                <w:szCs w:val="18"/>
              </w:rPr>
              <w:t>38.2</w:t>
            </w:r>
          </w:p>
        </w:tc>
        <w:tc>
          <w:tcPr>
            <w:tcW w:w="824" w:type="dxa"/>
          </w:tcPr>
          <w:p w14:paraId="4DB6E215" w14:textId="77777777" w:rsidR="00E12E0B" w:rsidRPr="009C7163" w:rsidRDefault="00E12E0B" w:rsidP="00A95303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7163">
              <w:rPr>
                <w:rFonts w:ascii="Arial" w:hAnsi="Arial" w:cs="Arial"/>
                <w:sz w:val="18"/>
                <w:szCs w:val="18"/>
              </w:rPr>
              <w:t>75.5</w:t>
            </w:r>
          </w:p>
        </w:tc>
        <w:tc>
          <w:tcPr>
            <w:tcW w:w="824" w:type="dxa"/>
            <w:noWrap/>
            <w:hideMark/>
          </w:tcPr>
          <w:p w14:paraId="7C0C0F33" w14:textId="77777777" w:rsidR="00E12E0B" w:rsidRPr="009C7163" w:rsidRDefault="00E12E0B" w:rsidP="00A95303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7163">
              <w:rPr>
                <w:rFonts w:ascii="Arial" w:hAnsi="Arial" w:cs="Arial"/>
                <w:sz w:val="18"/>
                <w:szCs w:val="18"/>
              </w:rPr>
              <w:t>76.5</w:t>
            </w:r>
          </w:p>
        </w:tc>
        <w:tc>
          <w:tcPr>
            <w:tcW w:w="824" w:type="dxa"/>
            <w:noWrap/>
            <w:hideMark/>
          </w:tcPr>
          <w:p w14:paraId="75B013FB" w14:textId="77777777" w:rsidR="00E12E0B" w:rsidRPr="009C7163" w:rsidRDefault="00E12E0B" w:rsidP="00A95303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7163">
              <w:rPr>
                <w:rFonts w:ascii="Arial" w:hAnsi="Arial" w:cs="Arial"/>
                <w:sz w:val="18"/>
                <w:szCs w:val="18"/>
              </w:rPr>
              <w:t>10.9</w:t>
            </w:r>
          </w:p>
        </w:tc>
        <w:tc>
          <w:tcPr>
            <w:tcW w:w="824" w:type="dxa"/>
          </w:tcPr>
          <w:p w14:paraId="7EFB7925" w14:textId="77777777" w:rsidR="00E12E0B" w:rsidRPr="009C7163" w:rsidRDefault="00E12E0B" w:rsidP="00A95303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7163">
              <w:rPr>
                <w:rFonts w:ascii="Arial" w:hAnsi="Arial" w:cs="Arial"/>
                <w:sz w:val="18"/>
                <w:szCs w:val="18"/>
              </w:rPr>
              <w:t>71.3</w:t>
            </w:r>
          </w:p>
          <w:p w14:paraId="10636F1D" w14:textId="77777777" w:rsidR="00E12E0B" w:rsidRPr="009C7163" w:rsidRDefault="00E12E0B" w:rsidP="00A95303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7163">
              <w:rPr>
                <w:rFonts w:ascii="Arial" w:hAnsi="Arial" w:cs="Arial"/>
                <w:sz w:val="18"/>
                <w:szCs w:val="18"/>
              </w:rPr>
              <w:t>(69.1-89.08)</w:t>
            </w:r>
          </w:p>
        </w:tc>
        <w:tc>
          <w:tcPr>
            <w:tcW w:w="825" w:type="dxa"/>
          </w:tcPr>
          <w:p w14:paraId="51AA69F3" w14:textId="77777777" w:rsidR="00E12E0B" w:rsidRPr="009C7163" w:rsidRDefault="00E12E0B" w:rsidP="00A95303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7163">
              <w:rPr>
                <w:rFonts w:ascii="Arial" w:hAnsi="Arial" w:cs="Arial"/>
                <w:sz w:val="18"/>
                <w:szCs w:val="18"/>
              </w:rPr>
              <w:t>14.3</w:t>
            </w:r>
          </w:p>
        </w:tc>
      </w:tr>
      <w:tr w:rsidR="00E12E0B" w:rsidRPr="009C7163" w14:paraId="6C4039AF" w14:textId="77777777" w:rsidTr="00A95303">
        <w:trPr>
          <w:trHeight w:val="294"/>
        </w:trPr>
        <w:tc>
          <w:tcPr>
            <w:tcW w:w="826" w:type="dxa"/>
            <w:noWrap/>
            <w:hideMark/>
          </w:tcPr>
          <w:p w14:paraId="1323C145" w14:textId="77777777" w:rsidR="00E12E0B" w:rsidRPr="009C7163" w:rsidRDefault="00E12E0B" w:rsidP="00A95303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7163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826" w:type="dxa"/>
          </w:tcPr>
          <w:p w14:paraId="5DBA2C43" w14:textId="77777777" w:rsidR="00E12E0B" w:rsidRPr="009C7163" w:rsidRDefault="00E12E0B" w:rsidP="00A95303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7163">
              <w:rPr>
                <w:rFonts w:ascii="Arial" w:hAnsi="Arial" w:cs="Arial"/>
                <w:sz w:val="18"/>
                <w:szCs w:val="18"/>
              </w:rPr>
              <w:t>24.6</w:t>
            </w:r>
          </w:p>
        </w:tc>
        <w:tc>
          <w:tcPr>
            <w:tcW w:w="1178" w:type="dxa"/>
            <w:noWrap/>
            <w:hideMark/>
          </w:tcPr>
          <w:p w14:paraId="4A40E905" w14:textId="77777777" w:rsidR="00E12E0B" w:rsidRPr="009C7163" w:rsidRDefault="00E12E0B" w:rsidP="00A95303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7163">
              <w:rPr>
                <w:rFonts w:ascii="Arial" w:hAnsi="Arial" w:cs="Arial"/>
                <w:sz w:val="18"/>
                <w:szCs w:val="18"/>
              </w:rPr>
              <w:t>39.2</w:t>
            </w:r>
          </w:p>
        </w:tc>
        <w:tc>
          <w:tcPr>
            <w:tcW w:w="709" w:type="dxa"/>
            <w:noWrap/>
            <w:hideMark/>
          </w:tcPr>
          <w:p w14:paraId="37384720" w14:textId="77777777" w:rsidR="00E12E0B" w:rsidRPr="009C7163" w:rsidRDefault="00E12E0B" w:rsidP="00A95303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7163">
              <w:rPr>
                <w:rFonts w:ascii="Arial" w:hAnsi="Arial" w:cs="Arial"/>
                <w:sz w:val="18"/>
                <w:szCs w:val="18"/>
              </w:rPr>
              <w:t>24.1</w:t>
            </w:r>
          </w:p>
        </w:tc>
        <w:tc>
          <w:tcPr>
            <w:tcW w:w="851" w:type="dxa"/>
          </w:tcPr>
          <w:p w14:paraId="050D5618" w14:textId="77777777" w:rsidR="00E12E0B" w:rsidRPr="009C7163" w:rsidRDefault="00E12E0B" w:rsidP="00A95303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7163">
              <w:rPr>
                <w:rFonts w:ascii="Arial" w:hAnsi="Arial" w:cs="Arial"/>
                <w:sz w:val="18"/>
                <w:szCs w:val="18"/>
              </w:rPr>
              <w:t>48.2</w:t>
            </w:r>
          </w:p>
          <w:p w14:paraId="6BAC846C" w14:textId="77777777" w:rsidR="00E12E0B" w:rsidRPr="009C7163" w:rsidRDefault="00E12E0B" w:rsidP="00A95303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7163">
              <w:rPr>
                <w:rFonts w:ascii="Arial" w:hAnsi="Arial" w:cs="Arial"/>
                <w:sz w:val="18"/>
                <w:szCs w:val="18"/>
              </w:rPr>
              <w:t>(11.9 - 57.6)</w:t>
            </w:r>
          </w:p>
        </w:tc>
        <w:tc>
          <w:tcPr>
            <w:tcW w:w="561" w:type="dxa"/>
          </w:tcPr>
          <w:p w14:paraId="54611BCB" w14:textId="77777777" w:rsidR="00E12E0B" w:rsidRPr="009C7163" w:rsidRDefault="00E12E0B" w:rsidP="00A95303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7163">
              <w:rPr>
                <w:rFonts w:ascii="Arial" w:hAnsi="Arial" w:cs="Arial"/>
                <w:sz w:val="18"/>
                <w:szCs w:val="18"/>
              </w:rPr>
              <w:t>61.5</w:t>
            </w:r>
          </w:p>
        </w:tc>
        <w:tc>
          <w:tcPr>
            <w:tcW w:w="824" w:type="dxa"/>
          </w:tcPr>
          <w:p w14:paraId="2C741EA1" w14:textId="77777777" w:rsidR="00E12E0B" w:rsidRPr="009C7163" w:rsidRDefault="00E12E0B" w:rsidP="00A95303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7163">
              <w:rPr>
                <w:rFonts w:ascii="Arial" w:hAnsi="Arial" w:cs="Arial"/>
                <w:sz w:val="18"/>
                <w:szCs w:val="18"/>
              </w:rPr>
              <w:t>51.6</w:t>
            </w:r>
          </w:p>
        </w:tc>
        <w:tc>
          <w:tcPr>
            <w:tcW w:w="824" w:type="dxa"/>
            <w:noWrap/>
            <w:hideMark/>
          </w:tcPr>
          <w:p w14:paraId="7DC7BED5" w14:textId="77777777" w:rsidR="00E12E0B" w:rsidRPr="009C7163" w:rsidRDefault="00E12E0B" w:rsidP="00A95303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7163">
              <w:rPr>
                <w:rFonts w:ascii="Arial" w:hAnsi="Arial" w:cs="Arial"/>
                <w:sz w:val="18"/>
                <w:szCs w:val="18"/>
              </w:rPr>
              <w:t>55.5</w:t>
            </w:r>
          </w:p>
        </w:tc>
        <w:tc>
          <w:tcPr>
            <w:tcW w:w="824" w:type="dxa"/>
            <w:noWrap/>
            <w:hideMark/>
          </w:tcPr>
          <w:p w14:paraId="72F0E1FE" w14:textId="77777777" w:rsidR="00E12E0B" w:rsidRPr="009C7163" w:rsidRDefault="00E12E0B" w:rsidP="00A95303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7163">
              <w:rPr>
                <w:rFonts w:ascii="Arial" w:hAnsi="Arial" w:cs="Arial"/>
                <w:sz w:val="18"/>
                <w:szCs w:val="18"/>
              </w:rPr>
              <w:t>16.9</w:t>
            </w:r>
          </w:p>
        </w:tc>
        <w:tc>
          <w:tcPr>
            <w:tcW w:w="824" w:type="dxa"/>
          </w:tcPr>
          <w:p w14:paraId="1E1ACDC7" w14:textId="77777777" w:rsidR="00E12E0B" w:rsidRPr="009C7163" w:rsidRDefault="00E12E0B" w:rsidP="00A95303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7163">
              <w:rPr>
                <w:rFonts w:ascii="Arial" w:hAnsi="Arial" w:cs="Arial"/>
                <w:sz w:val="18"/>
                <w:szCs w:val="18"/>
              </w:rPr>
              <w:t>60.2</w:t>
            </w:r>
          </w:p>
          <w:p w14:paraId="0555128E" w14:textId="77777777" w:rsidR="00E12E0B" w:rsidRPr="009C7163" w:rsidRDefault="00E12E0B" w:rsidP="00A95303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7163">
              <w:rPr>
                <w:rFonts w:ascii="Arial" w:hAnsi="Arial" w:cs="Arial"/>
                <w:sz w:val="18"/>
                <w:szCs w:val="18"/>
              </w:rPr>
              <w:t>(36.8-69.6)</w:t>
            </w:r>
          </w:p>
        </w:tc>
        <w:tc>
          <w:tcPr>
            <w:tcW w:w="825" w:type="dxa"/>
          </w:tcPr>
          <w:p w14:paraId="2BB57B19" w14:textId="77777777" w:rsidR="00E12E0B" w:rsidRPr="009C7163" w:rsidRDefault="00E12E0B" w:rsidP="00A95303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7163">
              <w:rPr>
                <w:rFonts w:ascii="Arial" w:hAnsi="Arial" w:cs="Arial"/>
                <w:sz w:val="18"/>
                <w:szCs w:val="18"/>
              </w:rPr>
              <w:t>30.5</w:t>
            </w:r>
          </w:p>
        </w:tc>
      </w:tr>
      <w:tr w:rsidR="00E12E0B" w:rsidRPr="009C7163" w14:paraId="2B6592DE" w14:textId="77777777" w:rsidTr="00A95303">
        <w:trPr>
          <w:trHeight w:val="294"/>
        </w:trPr>
        <w:tc>
          <w:tcPr>
            <w:tcW w:w="826" w:type="dxa"/>
            <w:noWrap/>
            <w:hideMark/>
          </w:tcPr>
          <w:p w14:paraId="76F1D2FA" w14:textId="77777777" w:rsidR="00E12E0B" w:rsidRPr="009C7163" w:rsidRDefault="00E12E0B" w:rsidP="00A95303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7163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826" w:type="dxa"/>
          </w:tcPr>
          <w:p w14:paraId="3637A9F2" w14:textId="77777777" w:rsidR="00E12E0B" w:rsidRPr="009C7163" w:rsidRDefault="00E12E0B" w:rsidP="00A95303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7163">
              <w:rPr>
                <w:rFonts w:ascii="Arial" w:hAnsi="Arial" w:cs="Arial"/>
                <w:sz w:val="18"/>
                <w:szCs w:val="18"/>
              </w:rPr>
              <w:t>48.5</w:t>
            </w:r>
          </w:p>
        </w:tc>
        <w:tc>
          <w:tcPr>
            <w:tcW w:w="1178" w:type="dxa"/>
            <w:noWrap/>
            <w:hideMark/>
          </w:tcPr>
          <w:p w14:paraId="107F7CC3" w14:textId="77777777" w:rsidR="00E12E0B" w:rsidRPr="009C7163" w:rsidRDefault="00E12E0B" w:rsidP="00A95303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7163">
              <w:rPr>
                <w:rFonts w:ascii="Arial" w:hAnsi="Arial" w:cs="Arial"/>
                <w:sz w:val="18"/>
                <w:szCs w:val="18"/>
              </w:rPr>
              <w:t>51.3</w:t>
            </w:r>
          </w:p>
        </w:tc>
        <w:tc>
          <w:tcPr>
            <w:tcW w:w="709" w:type="dxa"/>
            <w:noWrap/>
            <w:hideMark/>
          </w:tcPr>
          <w:p w14:paraId="05E20223" w14:textId="77777777" w:rsidR="00E12E0B" w:rsidRPr="009C7163" w:rsidRDefault="00E12E0B" w:rsidP="00A95303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7163">
              <w:rPr>
                <w:rFonts w:ascii="Arial" w:hAnsi="Arial" w:cs="Arial"/>
                <w:sz w:val="18"/>
                <w:szCs w:val="18"/>
              </w:rPr>
              <w:t>13.6</w:t>
            </w:r>
          </w:p>
        </w:tc>
        <w:tc>
          <w:tcPr>
            <w:tcW w:w="851" w:type="dxa"/>
          </w:tcPr>
          <w:p w14:paraId="4A789C28" w14:textId="77777777" w:rsidR="00E12E0B" w:rsidRPr="009C7163" w:rsidRDefault="00E12E0B" w:rsidP="00A95303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7163">
              <w:rPr>
                <w:rFonts w:ascii="Arial" w:hAnsi="Arial" w:cs="Arial"/>
                <w:sz w:val="18"/>
                <w:szCs w:val="18"/>
              </w:rPr>
              <w:t>56.2</w:t>
            </w:r>
          </w:p>
          <w:p w14:paraId="100B8127" w14:textId="77777777" w:rsidR="00E12E0B" w:rsidRPr="009C7163" w:rsidRDefault="00E12E0B" w:rsidP="00A95303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7163">
              <w:rPr>
                <w:rFonts w:ascii="Arial" w:hAnsi="Arial" w:cs="Arial"/>
                <w:sz w:val="18"/>
                <w:szCs w:val="18"/>
              </w:rPr>
              <w:t>(35.9 - 61.8)</w:t>
            </w:r>
          </w:p>
        </w:tc>
        <w:tc>
          <w:tcPr>
            <w:tcW w:w="561" w:type="dxa"/>
          </w:tcPr>
          <w:p w14:paraId="246667BF" w14:textId="77777777" w:rsidR="00E12E0B" w:rsidRPr="009C7163" w:rsidRDefault="00E12E0B" w:rsidP="00A95303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7163">
              <w:rPr>
                <w:rFonts w:ascii="Arial" w:hAnsi="Arial" w:cs="Arial"/>
                <w:sz w:val="18"/>
                <w:szCs w:val="18"/>
              </w:rPr>
              <w:t>26.6</w:t>
            </w:r>
          </w:p>
        </w:tc>
        <w:tc>
          <w:tcPr>
            <w:tcW w:w="824" w:type="dxa"/>
          </w:tcPr>
          <w:p w14:paraId="07A6D52B" w14:textId="77777777" w:rsidR="00E12E0B" w:rsidRPr="009C7163" w:rsidRDefault="00E12E0B" w:rsidP="00A95303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7163">
              <w:rPr>
                <w:rFonts w:ascii="Arial" w:hAnsi="Arial" w:cs="Arial"/>
                <w:sz w:val="18"/>
                <w:szCs w:val="18"/>
              </w:rPr>
              <w:t>118.1</w:t>
            </w:r>
          </w:p>
        </w:tc>
        <w:tc>
          <w:tcPr>
            <w:tcW w:w="824" w:type="dxa"/>
            <w:noWrap/>
            <w:hideMark/>
          </w:tcPr>
          <w:p w14:paraId="264C90BD" w14:textId="77777777" w:rsidR="00E12E0B" w:rsidRPr="009C7163" w:rsidRDefault="00E12E0B" w:rsidP="00A95303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7163">
              <w:rPr>
                <w:rFonts w:ascii="Arial" w:hAnsi="Arial" w:cs="Arial"/>
                <w:sz w:val="18"/>
                <w:szCs w:val="18"/>
              </w:rPr>
              <w:t>119.73</w:t>
            </w:r>
          </w:p>
        </w:tc>
        <w:tc>
          <w:tcPr>
            <w:tcW w:w="824" w:type="dxa"/>
            <w:noWrap/>
            <w:hideMark/>
          </w:tcPr>
          <w:p w14:paraId="62596C63" w14:textId="77777777" w:rsidR="00E12E0B" w:rsidRPr="009C7163" w:rsidRDefault="00E12E0B" w:rsidP="00A95303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7163">
              <w:rPr>
                <w:rFonts w:ascii="Arial" w:hAnsi="Arial" w:cs="Arial"/>
                <w:sz w:val="18"/>
                <w:szCs w:val="18"/>
              </w:rPr>
              <w:t>17.09</w:t>
            </w:r>
          </w:p>
        </w:tc>
        <w:tc>
          <w:tcPr>
            <w:tcW w:w="824" w:type="dxa"/>
          </w:tcPr>
          <w:p w14:paraId="1BA007FB" w14:textId="77777777" w:rsidR="00E12E0B" w:rsidRPr="009C7163" w:rsidRDefault="00E12E0B" w:rsidP="00A95303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7163">
              <w:rPr>
                <w:rFonts w:ascii="Arial" w:hAnsi="Arial" w:cs="Arial"/>
                <w:sz w:val="18"/>
                <w:szCs w:val="18"/>
              </w:rPr>
              <w:t>119.9</w:t>
            </w:r>
          </w:p>
          <w:p w14:paraId="655EDEE1" w14:textId="77777777" w:rsidR="00E12E0B" w:rsidRPr="009C7163" w:rsidRDefault="00E12E0B" w:rsidP="00A95303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7163">
              <w:rPr>
                <w:rFonts w:ascii="Arial" w:hAnsi="Arial" w:cs="Arial"/>
                <w:sz w:val="18"/>
                <w:szCs w:val="18"/>
              </w:rPr>
              <w:t>(102.5-136.7)</w:t>
            </w:r>
          </w:p>
        </w:tc>
        <w:tc>
          <w:tcPr>
            <w:tcW w:w="825" w:type="dxa"/>
          </w:tcPr>
          <w:p w14:paraId="03994E82" w14:textId="77777777" w:rsidR="00E12E0B" w:rsidRPr="009C7163" w:rsidRDefault="00E12E0B" w:rsidP="00A95303">
            <w:pPr>
              <w:spacing w:after="0"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7163">
              <w:rPr>
                <w:rFonts w:ascii="Arial" w:hAnsi="Arial" w:cs="Arial"/>
                <w:sz w:val="18"/>
                <w:szCs w:val="18"/>
              </w:rPr>
              <w:t>14.27</w:t>
            </w:r>
          </w:p>
        </w:tc>
      </w:tr>
    </w:tbl>
    <w:p w14:paraId="78842E14" w14:textId="77777777" w:rsidR="00A02AA9" w:rsidRDefault="00A02AA9"/>
    <w:sectPr w:rsidR="00A02A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E0B"/>
    <w:rsid w:val="001C5038"/>
    <w:rsid w:val="00596293"/>
    <w:rsid w:val="00A02AA9"/>
    <w:rsid w:val="00AC3E2E"/>
    <w:rsid w:val="00E12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292788"/>
  <w15:chartTrackingRefBased/>
  <w15:docId w15:val="{F35AAE85-66D8-462E-9CBA-E551D57DF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2E0B"/>
    <w:pPr>
      <w:spacing w:after="200" w:line="27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2E0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2E0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2E0B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2E0B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2E0B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2E0B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2E0B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2E0B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2E0B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2E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2E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2E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2E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2E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2E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2E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2E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2E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2E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12E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2E0B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12E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2E0B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12E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2E0B"/>
    <w:pPr>
      <w:spacing w:after="160" w:line="259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12E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2E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2E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2E0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12E0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Shapiro</dc:creator>
  <cp:keywords/>
  <dc:description/>
  <cp:lastModifiedBy>Amanda Shapiro</cp:lastModifiedBy>
  <cp:revision>1</cp:revision>
  <dcterms:created xsi:type="dcterms:W3CDTF">2025-06-26T02:52:00Z</dcterms:created>
  <dcterms:modified xsi:type="dcterms:W3CDTF">2025-06-26T02:53:00Z</dcterms:modified>
</cp:coreProperties>
</file>